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24E" w:rsidRDefault="0031768C">
      <w:r w:rsidRPr="0031768C">
        <w:t xml:space="preserve">Caption: Neurological </w:t>
      </w:r>
      <w:r w:rsidR="000258B3" w:rsidRPr="0031768C">
        <w:t>examination</w:t>
      </w:r>
      <w:r w:rsidRPr="0031768C">
        <w:t xml:space="preserve"> of family 2 case III-1</w:t>
      </w:r>
      <w:bookmarkStart w:id="0" w:name="_GoBack"/>
      <w:bookmarkEnd w:id="0"/>
    </w:p>
    <w:sectPr w:rsidR="00AB0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52D"/>
    <w:rsid w:val="000258B3"/>
    <w:rsid w:val="0031768C"/>
    <w:rsid w:val="003D4FCC"/>
    <w:rsid w:val="0085752D"/>
    <w:rsid w:val="00AD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0615A5-6862-46FD-B920-1D3CDBDD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mozhi D.</dc:creator>
  <cp:keywords/>
  <dc:description/>
  <cp:lastModifiedBy>Kanimozhi D.</cp:lastModifiedBy>
  <cp:revision>3</cp:revision>
  <dcterms:created xsi:type="dcterms:W3CDTF">2023-09-25T13:39:00Z</dcterms:created>
  <dcterms:modified xsi:type="dcterms:W3CDTF">2023-09-25T13:39:00Z</dcterms:modified>
</cp:coreProperties>
</file>